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0BC0F" w14:textId="77777777" w:rsidR="00C05DB2" w:rsidRPr="009748F2" w:rsidRDefault="00C05DB2" w:rsidP="00C05DB2">
      <w:pPr>
        <w:pStyle w:val="PlosLevel1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>S3 Appendix</w:t>
      </w:r>
    </w:p>
    <w:p w14:paraId="2C1B58B4" w14:textId="77777777" w:rsidR="00C05DB2" w:rsidRPr="009748F2" w:rsidRDefault="00C05DB2" w:rsidP="00C05DB2">
      <w:pPr>
        <w:pStyle w:val="PlosLevel2"/>
        <w:rPr>
          <w:rFonts w:eastAsia="Times New Roman"/>
          <w:sz w:val="36"/>
          <w:szCs w:val="36"/>
          <w:lang w:eastAsia="en-GB"/>
        </w:rPr>
      </w:pPr>
      <w:r w:rsidRPr="00D92AC1">
        <w:rPr>
          <w:rFonts w:eastAsia="Times New Roman"/>
          <w:lang w:eastAsia="en-GB"/>
        </w:rPr>
        <w:t xml:space="preserve">Growth-curve analysis of </w:t>
      </w:r>
      <w:proofErr w:type="spellStart"/>
      <w:r w:rsidRPr="00D92AC1">
        <w:rPr>
          <w:rFonts w:eastAsia="Times New Roman"/>
          <w:lang w:eastAsia="en-GB"/>
        </w:rPr>
        <w:t>FaceReader</w:t>
      </w:r>
      <w:proofErr w:type="spellEnd"/>
      <w:r w:rsidRPr="00D92AC1">
        <w:rPr>
          <w:rFonts w:eastAsia="Times New Roman"/>
          <w:lang w:eastAsia="en-GB"/>
        </w:rPr>
        <w:t xml:space="preserve"> outputs</w:t>
      </w:r>
    </w:p>
    <w:p w14:paraId="3026AF48" w14:textId="77777777" w:rsidR="00C05DB2" w:rsidRPr="0009619B" w:rsidRDefault="00C05DB2" w:rsidP="00C05DB2">
      <w:pPr>
        <w:pStyle w:val="PlosNormal"/>
        <w:ind w:firstLine="0"/>
        <w:rPr>
          <w:rFonts w:eastAsia="Times New Roman"/>
          <w:b/>
          <w:bCs/>
          <w:lang w:eastAsia="en-GB"/>
        </w:rPr>
      </w:pPr>
      <w:r w:rsidRPr="0009619B">
        <w:rPr>
          <w:rFonts w:eastAsia="Times New Roman"/>
          <w:b/>
          <w:bCs/>
          <w:lang w:eastAsia="en-GB"/>
        </w:rPr>
        <w:t xml:space="preserve">Table 1. </w:t>
      </w:r>
      <w:r w:rsidRPr="00D92AC1">
        <w:rPr>
          <w:rFonts w:eastAsia="Times New Roman"/>
          <w:b/>
          <w:bCs/>
          <w:lang w:eastAsia="en-GB"/>
        </w:rPr>
        <w:t xml:space="preserve">Estimated coefficients, confidence intervals and associated p-values for linear mixed-effect model (Valence ~ Appraisal * Mood * </w:t>
      </w:r>
      <w:proofErr w:type="spellStart"/>
      <w:r w:rsidRPr="00D92AC1">
        <w:rPr>
          <w:rFonts w:eastAsia="Times New Roman"/>
          <w:b/>
          <w:bCs/>
          <w:lang w:eastAsia="en-GB"/>
        </w:rPr>
        <w:t>TimeStamp</w:t>
      </w:r>
      <w:proofErr w:type="spellEnd"/>
      <w:r w:rsidRPr="00D92AC1">
        <w:rPr>
          <w:rFonts w:eastAsia="Times New Roman"/>
          <w:b/>
          <w:bCs/>
          <w:lang w:eastAsia="en-GB"/>
        </w:rPr>
        <w:t xml:space="preserve"> + </w:t>
      </w:r>
      <w:proofErr w:type="spellStart"/>
      <w:r w:rsidRPr="00D92AC1">
        <w:rPr>
          <w:rFonts w:eastAsia="Times New Roman"/>
          <w:b/>
          <w:bCs/>
          <w:lang w:eastAsia="en-GB"/>
        </w:rPr>
        <w:t>TimeStamp</w:t>
      </w:r>
      <w:proofErr w:type="spellEnd"/>
      <w:r w:rsidRPr="00D92AC1">
        <w:rPr>
          <w:rFonts w:eastAsia="Times New Roman"/>
          <w:b/>
          <w:bCs/>
          <w:lang w:eastAsia="en-GB"/>
        </w:rPr>
        <w:t xml:space="preserve"> | Participant) with Neutral mood as reference category</w:t>
      </w:r>
      <w:r w:rsidRPr="0009619B">
        <w:rPr>
          <w:rFonts w:eastAsia="Times New Roman"/>
          <w:b/>
          <w:bCs/>
          <w:lang w:eastAsia="en-GB"/>
        </w:rPr>
        <w:t>.</w:t>
      </w:r>
    </w:p>
    <w:tbl>
      <w:tblPr>
        <w:tblW w:w="10280" w:type="dxa"/>
        <w:tblLook w:val="04A0" w:firstRow="1" w:lastRow="0" w:firstColumn="1" w:lastColumn="0" w:noHBand="0" w:noVBand="1"/>
      </w:tblPr>
      <w:tblGrid>
        <w:gridCol w:w="5280"/>
        <w:gridCol w:w="1500"/>
        <w:gridCol w:w="2000"/>
        <w:gridCol w:w="1500"/>
      </w:tblGrid>
      <w:tr w:rsidR="00C05DB2" w:rsidRPr="00D92AC1" w14:paraId="0E9FF287" w14:textId="77777777" w:rsidTr="00FB79C3">
        <w:trPr>
          <w:trHeight w:val="320"/>
        </w:trPr>
        <w:tc>
          <w:tcPr>
            <w:tcW w:w="5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3858" w14:textId="77777777" w:rsidR="00C05DB2" w:rsidRPr="00D92AC1" w:rsidRDefault="00C05DB2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lence Predictor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63FB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imates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57020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.I.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B2A3A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</w:tr>
      <w:tr w:rsidR="00C05DB2" w:rsidRPr="00D92AC1" w14:paraId="3050AEFC" w14:textId="77777777" w:rsidTr="00FB79C3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D779" w14:textId="77777777" w:rsidR="00C05DB2" w:rsidRPr="00D92AC1" w:rsidRDefault="00C05DB2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Intercept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1F9CC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F3D5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 – 0.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FB6F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78</w:t>
            </w:r>
          </w:p>
        </w:tc>
      </w:tr>
      <w:tr w:rsidR="00C05DB2" w:rsidRPr="00D92AC1" w14:paraId="42A8971E" w14:textId="77777777" w:rsidTr="00FB79C3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5D556" w14:textId="77777777" w:rsidR="00C05DB2" w:rsidRPr="00D92AC1" w:rsidRDefault="00C05DB2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od [Sad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0B46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5DC4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6 – 0.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D9CE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803</w:t>
            </w:r>
          </w:p>
        </w:tc>
      </w:tr>
      <w:tr w:rsidR="00C05DB2" w:rsidRPr="00D92AC1" w14:paraId="2C80AFB4" w14:textId="77777777" w:rsidTr="00FB79C3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32B0" w14:textId="77777777" w:rsidR="00C05DB2" w:rsidRPr="00D92AC1" w:rsidRDefault="00C05DB2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od [Happy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6D24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EACD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 – 0.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68387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709</w:t>
            </w:r>
          </w:p>
        </w:tc>
      </w:tr>
      <w:tr w:rsidR="00C05DB2" w:rsidRPr="00D92AC1" w14:paraId="30B06176" w14:textId="77777777" w:rsidTr="00FB79C3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682D" w14:textId="77777777" w:rsidR="00C05DB2" w:rsidRPr="00D92AC1" w:rsidRDefault="00C05DB2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raisal [Active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673BE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3215B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8 – 0.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37807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72</w:t>
            </w:r>
          </w:p>
        </w:tc>
      </w:tr>
      <w:tr w:rsidR="00C05DB2" w:rsidRPr="00D92AC1" w14:paraId="1A4275E3" w14:textId="77777777" w:rsidTr="00FB79C3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7B931" w14:textId="77777777" w:rsidR="00C05DB2" w:rsidRPr="00D92AC1" w:rsidRDefault="00C05DB2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Stamp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7806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5551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 – 0.0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0E26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04</w:t>
            </w:r>
          </w:p>
        </w:tc>
      </w:tr>
      <w:tr w:rsidR="00C05DB2" w:rsidRPr="00D92AC1" w14:paraId="39109DB2" w14:textId="77777777" w:rsidTr="00FB79C3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15425" w14:textId="77777777" w:rsidR="00C05DB2" w:rsidRPr="00D92AC1" w:rsidRDefault="00C05DB2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od [Sad] * Appraisal [Active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B846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5569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1 – 0.3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70EA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689</w:t>
            </w:r>
          </w:p>
        </w:tc>
      </w:tr>
      <w:tr w:rsidR="00C05DB2" w:rsidRPr="00D92AC1" w14:paraId="7B1E9A57" w14:textId="77777777" w:rsidTr="00FB79C3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8397" w14:textId="77777777" w:rsidR="00C05DB2" w:rsidRPr="00D92AC1" w:rsidRDefault="00C05DB2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od [Happy] * Appraisal [Active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0E1A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B18B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 – 0.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00E2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565</w:t>
            </w:r>
          </w:p>
        </w:tc>
      </w:tr>
      <w:tr w:rsidR="00C05DB2" w:rsidRPr="00D92AC1" w14:paraId="681A8E80" w14:textId="77777777" w:rsidTr="00FB79C3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3FD4E" w14:textId="77777777" w:rsidR="00C05DB2" w:rsidRPr="00D92AC1" w:rsidRDefault="00C05DB2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ood [Sad] * </w:t>
            </w:r>
            <w:proofErr w:type="spellStart"/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Stamp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98EE5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BE72C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 – 0.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3FC1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461</w:t>
            </w:r>
          </w:p>
        </w:tc>
      </w:tr>
      <w:tr w:rsidR="00C05DB2" w:rsidRPr="00D92AC1" w14:paraId="46F34CEC" w14:textId="77777777" w:rsidTr="00FB79C3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9B7F7" w14:textId="77777777" w:rsidR="00C05DB2" w:rsidRPr="00D92AC1" w:rsidRDefault="00C05DB2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ood [Happy] * </w:t>
            </w:r>
            <w:proofErr w:type="spellStart"/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Stamp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550D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290CA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 – 0.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970A6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91</w:t>
            </w:r>
          </w:p>
        </w:tc>
      </w:tr>
      <w:tr w:rsidR="00C05DB2" w:rsidRPr="00D92AC1" w14:paraId="7B4AE1A2" w14:textId="77777777" w:rsidTr="00FB79C3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D18C" w14:textId="77777777" w:rsidR="00C05DB2" w:rsidRPr="00D92AC1" w:rsidRDefault="00C05DB2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ppraisal [Active] * </w:t>
            </w:r>
            <w:proofErr w:type="spellStart"/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Stamp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E391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0752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 – 0.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D9FDE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701</w:t>
            </w:r>
          </w:p>
        </w:tc>
      </w:tr>
      <w:tr w:rsidR="00C05DB2" w:rsidRPr="00D92AC1" w14:paraId="137E5FC9" w14:textId="77777777" w:rsidTr="00FB79C3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09D4" w14:textId="77777777" w:rsidR="00C05DB2" w:rsidRPr="00D92AC1" w:rsidRDefault="00C05DB2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Mood [Sad] * Appraisal [Active]) * </w:t>
            </w:r>
            <w:proofErr w:type="spellStart"/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Stamp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B4CC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EB72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 – 0.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17691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784</w:t>
            </w:r>
          </w:p>
        </w:tc>
      </w:tr>
      <w:tr w:rsidR="00C05DB2" w:rsidRPr="00D92AC1" w14:paraId="59A5FC7D" w14:textId="77777777" w:rsidTr="00FB79C3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D63F4" w14:textId="77777777" w:rsidR="00C05DB2" w:rsidRPr="00D92AC1" w:rsidRDefault="00C05DB2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Mood [Happy] * Appraisal [Active]) * </w:t>
            </w:r>
            <w:proofErr w:type="spellStart"/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Stamp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081D9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2458F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3 – 0.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7615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613</w:t>
            </w:r>
          </w:p>
        </w:tc>
      </w:tr>
    </w:tbl>
    <w:p w14:paraId="4FD420B9" w14:textId="77777777" w:rsidR="00C05DB2" w:rsidRPr="009748F2" w:rsidRDefault="00C05DB2" w:rsidP="00C05DB2">
      <w:pPr>
        <w:spacing w:after="240"/>
        <w:rPr>
          <w:rFonts w:ascii="Times New Roman" w:eastAsia="Times New Roman" w:hAnsi="Times New Roman" w:cs="Times New Roman"/>
          <w:lang w:eastAsia="en-GB"/>
        </w:rPr>
      </w:pPr>
    </w:p>
    <w:p w14:paraId="17F846D4" w14:textId="77777777" w:rsidR="00C05DB2" w:rsidRDefault="00C05DB2" w:rsidP="00C05DB2">
      <w:pPr>
        <w:pStyle w:val="PlosNormal"/>
        <w:ind w:firstLine="0"/>
        <w:rPr>
          <w:rFonts w:eastAsia="Times New Roman"/>
          <w:b/>
          <w:bCs/>
          <w:lang w:eastAsia="en-GB"/>
        </w:rPr>
      </w:pPr>
      <w:r w:rsidRPr="0009619B">
        <w:rPr>
          <w:rFonts w:eastAsia="Times New Roman"/>
          <w:b/>
          <w:bCs/>
          <w:lang w:eastAsia="en-GB"/>
        </w:rPr>
        <w:t xml:space="preserve">Table 2. </w:t>
      </w:r>
      <w:r w:rsidRPr="00D92AC1">
        <w:rPr>
          <w:rFonts w:eastAsia="Times New Roman"/>
          <w:b/>
          <w:bCs/>
          <w:lang w:eastAsia="en-GB"/>
        </w:rPr>
        <w:t xml:space="preserve">Estimated coefficients, confidence intervals and associated p-values for linear mixed-effect model (Arousal ~ Appraisal * Mood * </w:t>
      </w:r>
      <w:proofErr w:type="spellStart"/>
      <w:r w:rsidRPr="00D92AC1">
        <w:rPr>
          <w:rFonts w:eastAsia="Times New Roman"/>
          <w:b/>
          <w:bCs/>
          <w:lang w:eastAsia="en-GB"/>
        </w:rPr>
        <w:t>TimeStamp</w:t>
      </w:r>
      <w:proofErr w:type="spellEnd"/>
      <w:r w:rsidRPr="00D92AC1">
        <w:rPr>
          <w:rFonts w:eastAsia="Times New Roman"/>
          <w:b/>
          <w:bCs/>
          <w:lang w:eastAsia="en-GB"/>
        </w:rPr>
        <w:t xml:space="preserve"> + </w:t>
      </w:r>
      <w:proofErr w:type="spellStart"/>
      <w:r w:rsidRPr="00D92AC1">
        <w:rPr>
          <w:rFonts w:eastAsia="Times New Roman"/>
          <w:b/>
          <w:bCs/>
          <w:lang w:eastAsia="en-GB"/>
        </w:rPr>
        <w:t>TimeStamp</w:t>
      </w:r>
      <w:proofErr w:type="spellEnd"/>
      <w:r w:rsidRPr="00D92AC1">
        <w:rPr>
          <w:rFonts w:eastAsia="Times New Roman"/>
          <w:b/>
          <w:bCs/>
          <w:lang w:eastAsia="en-GB"/>
        </w:rPr>
        <w:t xml:space="preserve"> | Participant) with Neutral mood as reference category</w:t>
      </w:r>
      <w:r w:rsidRPr="0009619B">
        <w:rPr>
          <w:rFonts w:eastAsia="Times New Roman"/>
          <w:b/>
          <w:bCs/>
          <w:lang w:eastAsia="en-GB"/>
        </w:rPr>
        <w:t>.</w:t>
      </w:r>
    </w:p>
    <w:tbl>
      <w:tblPr>
        <w:tblW w:w="10280" w:type="dxa"/>
        <w:tblLook w:val="04A0" w:firstRow="1" w:lastRow="0" w:firstColumn="1" w:lastColumn="0" w:noHBand="0" w:noVBand="1"/>
      </w:tblPr>
      <w:tblGrid>
        <w:gridCol w:w="5280"/>
        <w:gridCol w:w="1500"/>
        <w:gridCol w:w="2000"/>
        <w:gridCol w:w="1500"/>
      </w:tblGrid>
      <w:tr w:rsidR="00C05DB2" w:rsidRPr="00D92AC1" w14:paraId="3B3D066A" w14:textId="77777777" w:rsidTr="00FB79C3">
        <w:trPr>
          <w:trHeight w:val="320"/>
        </w:trPr>
        <w:tc>
          <w:tcPr>
            <w:tcW w:w="5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02E4" w14:textId="77777777" w:rsidR="00C05DB2" w:rsidRPr="00D92AC1" w:rsidRDefault="00C05DB2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Arousal Predictor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B06E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imates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E505D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.I.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E8E8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</w:tr>
      <w:tr w:rsidR="00C05DB2" w:rsidRPr="00D92AC1" w14:paraId="273A171F" w14:textId="77777777" w:rsidTr="00FB79C3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ED58" w14:textId="77777777" w:rsidR="00C05DB2" w:rsidRPr="00D92AC1" w:rsidRDefault="00C05DB2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Intercept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D24D5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ACD62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 – 0.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DF72" w14:textId="77777777" w:rsidR="00C05DB2" w:rsidRPr="00D81669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816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.001</w:t>
            </w:r>
          </w:p>
        </w:tc>
      </w:tr>
      <w:tr w:rsidR="00C05DB2" w:rsidRPr="00D92AC1" w14:paraId="77E5F709" w14:textId="77777777" w:rsidTr="00FB79C3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B9A7" w14:textId="77777777" w:rsidR="00C05DB2" w:rsidRPr="00D92AC1" w:rsidRDefault="00C05DB2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od [Sad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411D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EE2B4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 – 0.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062F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471</w:t>
            </w:r>
          </w:p>
        </w:tc>
      </w:tr>
      <w:tr w:rsidR="00C05DB2" w:rsidRPr="00D92AC1" w14:paraId="6A4AB6D8" w14:textId="77777777" w:rsidTr="00FB79C3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1CCA" w14:textId="77777777" w:rsidR="00C05DB2" w:rsidRPr="00D92AC1" w:rsidRDefault="00C05DB2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od [Happy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4496C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9E7C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 – 0.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9C441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769</w:t>
            </w:r>
          </w:p>
        </w:tc>
      </w:tr>
      <w:tr w:rsidR="00C05DB2" w:rsidRPr="00D92AC1" w14:paraId="2901A020" w14:textId="77777777" w:rsidTr="00FB79C3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57660" w14:textId="77777777" w:rsidR="00C05DB2" w:rsidRPr="00D92AC1" w:rsidRDefault="00C05DB2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raisal [Active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2F06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AD1A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 – 0.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B9ED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638</w:t>
            </w:r>
          </w:p>
        </w:tc>
      </w:tr>
      <w:tr w:rsidR="00C05DB2" w:rsidRPr="00D92AC1" w14:paraId="11273CCE" w14:textId="77777777" w:rsidTr="00FB79C3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8BC19" w14:textId="77777777" w:rsidR="00C05DB2" w:rsidRPr="00D92AC1" w:rsidRDefault="00C05DB2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Stamp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4E811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BDF9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 – 0.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E595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22</w:t>
            </w:r>
          </w:p>
        </w:tc>
      </w:tr>
      <w:tr w:rsidR="00C05DB2" w:rsidRPr="00D92AC1" w14:paraId="36F5D356" w14:textId="77777777" w:rsidTr="00FB79C3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5CBD" w14:textId="77777777" w:rsidR="00C05DB2" w:rsidRPr="00D92AC1" w:rsidRDefault="00C05DB2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od [Sad] * Appraisal [Active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9774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CF9FB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 – 0.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FEE8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807</w:t>
            </w:r>
          </w:p>
        </w:tc>
      </w:tr>
      <w:tr w:rsidR="00C05DB2" w:rsidRPr="00D92AC1" w14:paraId="651E5EA9" w14:textId="77777777" w:rsidTr="00FB79C3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67E8" w14:textId="77777777" w:rsidR="00C05DB2" w:rsidRPr="00D92AC1" w:rsidRDefault="00C05DB2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od [Happy] * Appraisal [Active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3E4B4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BACA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 – 0.0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F925B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78</w:t>
            </w:r>
          </w:p>
        </w:tc>
      </w:tr>
      <w:tr w:rsidR="00C05DB2" w:rsidRPr="00D92AC1" w14:paraId="1D81672E" w14:textId="77777777" w:rsidTr="00FB79C3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5CAC" w14:textId="77777777" w:rsidR="00C05DB2" w:rsidRPr="00D92AC1" w:rsidRDefault="00C05DB2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ood [Sad] * </w:t>
            </w:r>
            <w:proofErr w:type="spellStart"/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Stamp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A262D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75135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 – 0.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3551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849</w:t>
            </w:r>
          </w:p>
        </w:tc>
      </w:tr>
      <w:tr w:rsidR="00C05DB2" w:rsidRPr="00D92AC1" w14:paraId="1EB0143F" w14:textId="77777777" w:rsidTr="00FB79C3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001D7" w14:textId="77777777" w:rsidR="00C05DB2" w:rsidRPr="00D92AC1" w:rsidRDefault="00C05DB2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ood [Happy] * </w:t>
            </w:r>
            <w:proofErr w:type="spellStart"/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Stamp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5C6F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E0B87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 – -0.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D27E4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48</w:t>
            </w:r>
          </w:p>
        </w:tc>
      </w:tr>
      <w:tr w:rsidR="00C05DB2" w:rsidRPr="00D92AC1" w14:paraId="7880028E" w14:textId="77777777" w:rsidTr="00FB79C3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57420" w14:textId="77777777" w:rsidR="00C05DB2" w:rsidRPr="00D92AC1" w:rsidRDefault="00C05DB2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ppraisal [Active] * </w:t>
            </w:r>
            <w:proofErr w:type="spellStart"/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Stamp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D527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17BB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 – 0.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1D40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70</w:t>
            </w:r>
          </w:p>
        </w:tc>
      </w:tr>
      <w:tr w:rsidR="00C05DB2" w:rsidRPr="00D92AC1" w14:paraId="329138EE" w14:textId="77777777" w:rsidTr="00FB79C3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E769" w14:textId="77777777" w:rsidR="00C05DB2" w:rsidRPr="00D92AC1" w:rsidRDefault="00C05DB2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Mood [Sad] * Appraisal [Active]) * </w:t>
            </w:r>
            <w:proofErr w:type="spellStart"/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Stamp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0A1A7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65CD5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 – 0.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43710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965</w:t>
            </w:r>
          </w:p>
        </w:tc>
      </w:tr>
      <w:tr w:rsidR="00C05DB2" w:rsidRPr="00D92AC1" w14:paraId="1833E2C4" w14:textId="77777777" w:rsidTr="00FB79C3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1CD51" w14:textId="77777777" w:rsidR="00C05DB2" w:rsidRPr="00D92AC1" w:rsidRDefault="00C05DB2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Mood [Happy] * Appraisal [Active]) * </w:t>
            </w:r>
            <w:proofErr w:type="spellStart"/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Stamp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E6182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FA433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 – 0.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B088E" w14:textId="77777777" w:rsidR="00C05DB2" w:rsidRPr="00D92AC1" w:rsidRDefault="00C05DB2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51</w:t>
            </w:r>
          </w:p>
        </w:tc>
      </w:tr>
    </w:tbl>
    <w:p w14:paraId="32D99707" w14:textId="77777777" w:rsidR="00A1780D" w:rsidRPr="00C05DB2" w:rsidRDefault="00A1780D" w:rsidP="00C05DB2"/>
    <w:sectPr w:rsidR="00A1780D" w:rsidRPr="00C05D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06E"/>
    <w:rsid w:val="002245CB"/>
    <w:rsid w:val="00287A44"/>
    <w:rsid w:val="00293B25"/>
    <w:rsid w:val="00885519"/>
    <w:rsid w:val="00A027FF"/>
    <w:rsid w:val="00A1780D"/>
    <w:rsid w:val="00AF0317"/>
    <w:rsid w:val="00AF7BF6"/>
    <w:rsid w:val="00C0006E"/>
    <w:rsid w:val="00C05DB2"/>
    <w:rsid w:val="00D81669"/>
    <w:rsid w:val="00DA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736035"/>
  <w15:chartTrackingRefBased/>
  <w15:docId w15:val="{1446B0BE-29AE-3246-97DB-BFF6DEAD1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DB2"/>
  </w:style>
  <w:style w:type="paragraph" w:styleId="Heading1">
    <w:name w:val="heading 1"/>
    <w:basedOn w:val="Normal"/>
    <w:next w:val="Normal"/>
    <w:link w:val="Heading1Char"/>
    <w:uiPriority w:val="9"/>
    <w:qFormat/>
    <w:rsid w:val="00C0006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A027FF"/>
    <w:pPr>
      <w:tabs>
        <w:tab w:val="right" w:leader="dot" w:pos="7360"/>
      </w:tabs>
      <w:spacing w:before="120" w:after="120" w:line="360" w:lineRule="auto"/>
      <w:ind w:firstLine="720"/>
    </w:pPr>
    <w:rPr>
      <w:rFonts w:ascii="Trebuchet MS" w:hAnsi="Trebuchet MS" w:cs="Times New Roman"/>
      <w:b/>
      <w:bCs/>
      <w:caps/>
      <w:szCs w:val="20"/>
    </w:rPr>
  </w:style>
  <w:style w:type="paragraph" w:customStyle="1" w:styleId="PlosLevel1">
    <w:name w:val="Plos Level 1"/>
    <w:basedOn w:val="Heading1"/>
    <w:qFormat/>
    <w:rsid w:val="00C0006E"/>
    <w:pPr>
      <w:spacing w:line="480" w:lineRule="auto"/>
    </w:pPr>
    <w:rPr>
      <w:rFonts w:ascii="Times New Roman" w:hAnsi="Times New Roman" w:cs="Times New Roman"/>
      <w:b/>
      <w:bCs/>
      <w:color w:val="000000" w:themeColor="text1"/>
      <w:sz w:val="36"/>
      <w:szCs w:val="36"/>
    </w:rPr>
  </w:style>
  <w:style w:type="paragraph" w:customStyle="1" w:styleId="PlosNormal">
    <w:name w:val="Plos Normal"/>
    <w:basedOn w:val="PlosLevel1"/>
    <w:qFormat/>
    <w:rsid w:val="00C0006E"/>
    <w:pPr>
      <w:keepNext w:val="0"/>
      <w:keepLines w:val="0"/>
      <w:ind w:firstLine="720"/>
    </w:pPr>
    <w:rPr>
      <w:b w:val="0"/>
      <w:bCs w:val="0"/>
      <w:sz w:val="24"/>
      <w:szCs w:val="24"/>
    </w:rPr>
  </w:style>
  <w:style w:type="paragraph" w:customStyle="1" w:styleId="PlosLevel2">
    <w:name w:val="Plos Level 2"/>
    <w:basedOn w:val="PlosNormal"/>
    <w:qFormat/>
    <w:rsid w:val="00C0006E"/>
    <w:pPr>
      <w:ind w:firstLine="0"/>
    </w:pPr>
    <w:rPr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C000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.Moulds</dc:creator>
  <cp:keywords/>
  <dc:description/>
  <cp:lastModifiedBy>David.Moulds</cp:lastModifiedBy>
  <cp:revision>3</cp:revision>
  <dcterms:created xsi:type="dcterms:W3CDTF">2022-10-30T06:06:00Z</dcterms:created>
  <dcterms:modified xsi:type="dcterms:W3CDTF">2022-10-30T06:07:00Z</dcterms:modified>
</cp:coreProperties>
</file>